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06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44"/>
        <w:gridCol w:w="3544"/>
        <w:gridCol w:w="2976"/>
      </w:tblGrid>
      <w:tr w:rsidR="00FF6259" w:rsidRPr="005224A3" w14:paraId="1093AFA3" w14:textId="77777777" w:rsidTr="005224A3">
        <w:trPr>
          <w:trHeight w:val="165"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B487FE" w14:textId="77777777" w:rsidR="00FF6259" w:rsidRPr="005224A3" w:rsidRDefault="00FF6259" w:rsidP="00FF625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Title</w:t>
            </w:r>
          </w:p>
        </w:tc>
        <w:tc>
          <w:tcPr>
            <w:tcW w:w="3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D2224B" w14:textId="77777777" w:rsidR="00FF6259" w:rsidRPr="005224A3" w:rsidRDefault="00FF6259" w:rsidP="00FF625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uthors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AB7E84" w14:textId="33A2FB6C" w:rsidR="00FF6259" w:rsidRPr="005224A3" w:rsidRDefault="00FF6259" w:rsidP="00FF625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5224A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Exclusion reason</w:t>
            </w:r>
          </w:p>
        </w:tc>
      </w:tr>
      <w:tr w:rsidR="00FF6259" w:rsidRPr="005224A3" w14:paraId="509F0720" w14:textId="77777777" w:rsidTr="005224A3">
        <w:trPr>
          <w:trHeight w:val="180"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C5AADA" w14:textId="77777777" w:rsidR="00FF6259" w:rsidRPr="005224A3" w:rsidRDefault="00FF6259" w:rsidP="00FF625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Ketamine is effective in decreasing the incidence of emergence agitation in children undergoing dental repair under sevoflurane general </w:t>
            </w:r>
            <w:proofErr w:type="spellStart"/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nesthesia</w:t>
            </w:r>
            <w:proofErr w:type="spellEnd"/>
          </w:p>
        </w:tc>
        <w:tc>
          <w:tcPr>
            <w:tcW w:w="3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382E3C" w14:textId="77777777" w:rsidR="00FF6259" w:rsidRPr="005224A3" w:rsidRDefault="00FF6259" w:rsidP="00FF625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bu-</w:t>
            </w:r>
            <w:proofErr w:type="spellStart"/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Shahwan</w:t>
            </w:r>
            <w:proofErr w:type="spellEnd"/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, I.; Chowdary, K.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BBDB6F" w14:textId="42721C04" w:rsidR="00FF6259" w:rsidRPr="005224A3" w:rsidRDefault="00FF6259" w:rsidP="00FF625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Wrong outcomes</w:t>
            </w:r>
          </w:p>
        </w:tc>
      </w:tr>
      <w:tr w:rsidR="00FF6259" w:rsidRPr="005224A3" w14:paraId="6E9E032C" w14:textId="77777777" w:rsidTr="005224A3">
        <w:trPr>
          <w:trHeight w:val="165"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E12B5E" w14:textId="77777777" w:rsidR="00FF6259" w:rsidRPr="005224A3" w:rsidRDefault="00FF6259" w:rsidP="00FF625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The incidence of post-extraction pain and analgesic usage in children</w:t>
            </w:r>
          </w:p>
        </w:tc>
        <w:tc>
          <w:tcPr>
            <w:tcW w:w="3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499FB1" w14:textId="77777777" w:rsidR="00FF6259" w:rsidRPr="005224A3" w:rsidRDefault="00FF6259" w:rsidP="00FF625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cs, G.; Moore, P. A.; Needleman, H. L.; Shusterman, S.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8C7028" w14:textId="234A2082" w:rsidR="00FF6259" w:rsidRPr="005224A3" w:rsidRDefault="00FF6259" w:rsidP="00FF625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Wrong study design</w:t>
            </w:r>
          </w:p>
        </w:tc>
      </w:tr>
      <w:tr w:rsidR="00FF6259" w:rsidRPr="005224A3" w14:paraId="72B8097A" w14:textId="77777777" w:rsidTr="005224A3">
        <w:trPr>
          <w:trHeight w:val="165"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EC9064" w14:textId="77777777" w:rsidR="00FF6259" w:rsidRPr="005224A3" w:rsidRDefault="00FF6259" w:rsidP="00FF625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naesthesia, pain and recovery profiles in children following dental extractions</w:t>
            </w:r>
          </w:p>
        </w:tc>
        <w:tc>
          <w:tcPr>
            <w:tcW w:w="3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6C2B44" w14:textId="77777777" w:rsidR="00FF6259" w:rsidRPr="005224A3" w:rsidRDefault="00FF6259" w:rsidP="00FF625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proofErr w:type="spellStart"/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kl</w:t>
            </w:r>
            <w:proofErr w:type="spellEnd"/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, N.; </w:t>
            </w:r>
            <w:proofErr w:type="spellStart"/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Sommerfield</w:t>
            </w:r>
            <w:proofErr w:type="spellEnd"/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, A.; </w:t>
            </w:r>
            <w:proofErr w:type="spellStart"/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Slevin</w:t>
            </w:r>
            <w:proofErr w:type="spellEnd"/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, L.; Drake-Brockman, T. F.; Wong, S.; Winters, J. C.; </w:t>
            </w:r>
            <w:proofErr w:type="spellStart"/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Ungern</w:t>
            </w:r>
            <w:proofErr w:type="spellEnd"/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-Sternberg, B. S. V.; </w:t>
            </w:r>
            <w:proofErr w:type="spellStart"/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Sommerfield</w:t>
            </w:r>
            <w:proofErr w:type="spellEnd"/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, D.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4D1F88" w14:textId="5D88A4B5" w:rsidR="00FF6259" w:rsidRPr="005224A3" w:rsidRDefault="00FF6259" w:rsidP="00FF625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Wrong comparator</w:t>
            </w:r>
          </w:p>
        </w:tc>
      </w:tr>
      <w:tr w:rsidR="00FF6259" w:rsidRPr="005224A3" w14:paraId="22338C71" w14:textId="77777777" w:rsidTr="005224A3">
        <w:trPr>
          <w:trHeight w:val="165"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508A3A" w14:textId="77777777" w:rsidR="00FF6259" w:rsidRPr="005224A3" w:rsidRDefault="00FF6259" w:rsidP="00FF625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Management of pain and anxiety in the paediatric patient</w:t>
            </w:r>
          </w:p>
        </w:tc>
        <w:tc>
          <w:tcPr>
            <w:tcW w:w="3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D3A51E" w14:textId="77777777" w:rsidR="00FF6259" w:rsidRPr="005224A3" w:rsidRDefault="00FF6259" w:rsidP="00FF625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lberts, I. L.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2C8CF7" w14:textId="51EE6A55" w:rsidR="00FF6259" w:rsidRPr="005224A3" w:rsidRDefault="00FF6259" w:rsidP="00FF625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Wrong outcomes</w:t>
            </w:r>
          </w:p>
        </w:tc>
      </w:tr>
      <w:tr w:rsidR="00FF6259" w:rsidRPr="005224A3" w14:paraId="02798965" w14:textId="77777777" w:rsidTr="005224A3">
        <w:trPr>
          <w:trHeight w:val="165"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9F918F" w14:textId="77777777" w:rsidR="00FF6259" w:rsidRPr="005224A3" w:rsidRDefault="00FF6259" w:rsidP="00FF625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Effect of pre-operative administration of ibuprofen in children undergoing extraction for reducing post-operative pain: a double-blind randomised controlled clinical trial</w:t>
            </w:r>
          </w:p>
        </w:tc>
        <w:tc>
          <w:tcPr>
            <w:tcW w:w="3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9FF1DE" w14:textId="77777777" w:rsidR="00FF6259" w:rsidRPr="005224A3" w:rsidRDefault="00FF6259" w:rsidP="00FF625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proofErr w:type="spellStart"/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lshami</w:t>
            </w:r>
            <w:proofErr w:type="spellEnd"/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, A. A.; </w:t>
            </w:r>
            <w:proofErr w:type="spellStart"/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lhamed</w:t>
            </w:r>
            <w:proofErr w:type="spellEnd"/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, S. A.; </w:t>
            </w:r>
            <w:proofErr w:type="spellStart"/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lmahri</w:t>
            </w:r>
            <w:proofErr w:type="spellEnd"/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, J. R.; </w:t>
            </w:r>
            <w:proofErr w:type="spellStart"/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lSaggabi</w:t>
            </w:r>
            <w:proofErr w:type="spellEnd"/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, F. A.; </w:t>
            </w:r>
            <w:proofErr w:type="spellStart"/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lshahrani</w:t>
            </w:r>
            <w:proofErr w:type="spellEnd"/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, A. S.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3B1055" w14:textId="5E60E04E" w:rsidR="00FF6259" w:rsidRPr="005224A3" w:rsidRDefault="00FF6259" w:rsidP="00FF625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Wrong patient population</w:t>
            </w:r>
          </w:p>
        </w:tc>
      </w:tr>
      <w:tr w:rsidR="00FF6259" w:rsidRPr="005224A3" w14:paraId="49FFE3BA" w14:textId="77777777" w:rsidTr="005224A3">
        <w:trPr>
          <w:trHeight w:val="165"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989494" w14:textId="77777777" w:rsidR="00FF6259" w:rsidRPr="005224A3" w:rsidRDefault="00FF6259" w:rsidP="00FF625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Comparison of pre-emptive ibuprofen, paracetamol, and placebo administration in reducing post-operative pain in primary tooth extraction</w:t>
            </w:r>
          </w:p>
        </w:tc>
        <w:tc>
          <w:tcPr>
            <w:tcW w:w="3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889DAC" w14:textId="77777777" w:rsidR="00FF6259" w:rsidRPr="005224A3" w:rsidRDefault="00FF6259" w:rsidP="00FF625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proofErr w:type="spellStart"/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Baygin</w:t>
            </w:r>
            <w:proofErr w:type="spellEnd"/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, O.; </w:t>
            </w:r>
            <w:proofErr w:type="spellStart"/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Tuzuner</w:t>
            </w:r>
            <w:proofErr w:type="spellEnd"/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, T.; Isik, B.; </w:t>
            </w:r>
            <w:proofErr w:type="spellStart"/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Kusgoz</w:t>
            </w:r>
            <w:proofErr w:type="spellEnd"/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, A.; </w:t>
            </w:r>
            <w:proofErr w:type="spellStart"/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Tanriver</w:t>
            </w:r>
            <w:proofErr w:type="spellEnd"/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, M.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057AD4" w14:textId="26AD2879" w:rsidR="00FF6259" w:rsidRPr="005224A3" w:rsidRDefault="00FF6259" w:rsidP="00FF625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Wrong patient population</w:t>
            </w:r>
          </w:p>
        </w:tc>
      </w:tr>
      <w:tr w:rsidR="00FF6259" w:rsidRPr="005224A3" w14:paraId="0A815C46" w14:textId="77777777" w:rsidTr="005224A3">
        <w:trPr>
          <w:trHeight w:val="345"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D03AD2" w14:textId="77777777" w:rsidR="00FF6259" w:rsidRPr="005224A3" w:rsidRDefault="00FF6259" w:rsidP="00FF625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A high proportion of children undergoing dental treatment under general </w:t>
            </w:r>
            <w:proofErr w:type="spellStart"/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nesthesia</w:t>
            </w:r>
            <w:proofErr w:type="spellEnd"/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experience postoperative dental pain</w:t>
            </w:r>
          </w:p>
        </w:tc>
        <w:tc>
          <w:tcPr>
            <w:tcW w:w="3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6D8BD7" w14:textId="77777777" w:rsidR="00FF6259" w:rsidRPr="005224A3" w:rsidRDefault="00FF6259" w:rsidP="00FF625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proofErr w:type="spellStart"/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Brignardello</w:t>
            </w:r>
            <w:proofErr w:type="spellEnd"/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-Petersen, R.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AEB459" w14:textId="5A12EA2C" w:rsidR="00FF6259" w:rsidRPr="005224A3" w:rsidRDefault="00FF6259" w:rsidP="00FF625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Wrong study design</w:t>
            </w:r>
          </w:p>
        </w:tc>
      </w:tr>
      <w:tr w:rsidR="00FF6259" w:rsidRPr="005224A3" w14:paraId="715F8C22" w14:textId="77777777" w:rsidTr="005224A3">
        <w:trPr>
          <w:trHeight w:val="165"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BDA1DA" w14:textId="77777777" w:rsidR="00FF6259" w:rsidRPr="005224A3" w:rsidRDefault="00FF6259" w:rsidP="00FF625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Postoperative discomfort of dental rehabilitation under general </w:t>
            </w:r>
            <w:proofErr w:type="spellStart"/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nesthesia</w:t>
            </w:r>
            <w:proofErr w:type="spellEnd"/>
          </w:p>
        </w:tc>
        <w:tc>
          <w:tcPr>
            <w:tcW w:w="3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F6F96B" w14:textId="77777777" w:rsidR="00FF6259" w:rsidRPr="005224A3" w:rsidRDefault="00FF6259" w:rsidP="00FF625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proofErr w:type="spellStart"/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Cantekin</w:t>
            </w:r>
            <w:proofErr w:type="spellEnd"/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, K.; Yildirim, M. D.; </w:t>
            </w:r>
            <w:proofErr w:type="spellStart"/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Delikan</w:t>
            </w:r>
            <w:proofErr w:type="spellEnd"/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, E.; </w:t>
            </w:r>
            <w:proofErr w:type="spellStart"/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Çetin</w:t>
            </w:r>
            <w:proofErr w:type="spellEnd"/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, S.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EE768E" w14:textId="1D920622" w:rsidR="00FF6259" w:rsidRPr="005224A3" w:rsidRDefault="00FF6259" w:rsidP="00FF625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Wrong outcomes</w:t>
            </w:r>
          </w:p>
        </w:tc>
      </w:tr>
      <w:tr w:rsidR="00FF6259" w:rsidRPr="005224A3" w14:paraId="4BD2715E" w14:textId="77777777" w:rsidTr="005224A3">
        <w:trPr>
          <w:trHeight w:val="165"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8FF30D" w14:textId="77777777" w:rsidR="00FF6259" w:rsidRPr="005224A3" w:rsidRDefault="00FF6259" w:rsidP="00FF625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Descriptive study of perioperative analgesic medications associated with general </w:t>
            </w:r>
            <w:proofErr w:type="spellStart"/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nesthesia</w:t>
            </w:r>
            <w:proofErr w:type="spellEnd"/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for dental rehabilitation of children</w:t>
            </w:r>
          </w:p>
        </w:tc>
        <w:tc>
          <w:tcPr>
            <w:tcW w:w="3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6C3FEC" w14:textId="77777777" w:rsidR="00FF6259" w:rsidRPr="005224A3" w:rsidRDefault="00FF6259" w:rsidP="00FF625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Carter, L.; Wilson, S.; </w:t>
            </w:r>
            <w:proofErr w:type="spellStart"/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Tumer</w:t>
            </w:r>
            <w:proofErr w:type="spellEnd"/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, E. G.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6FDF14" w14:textId="0DC9937D" w:rsidR="00FF6259" w:rsidRPr="005224A3" w:rsidRDefault="00FF6259" w:rsidP="00FF625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Wrong patient population</w:t>
            </w:r>
          </w:p>
        </w:tc>
      </w:tr>
      <w:tr w:rsidR="00FF6259" w:rsidRPr="005224A3" w14:paraId="0F2632AC" w14:textId="77777777" w:rsidTr="005224A3">
        <w:trPr>
          <w:trHeight w:val="165"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5411BE" w14:textId="77777777" w:rsidR="00FF6259" w:rsidRPr="005224A3" w:rsidRDefault="00FF6259" w:rsidP="00FF625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Lidocaine use for pain management during paediatric dental rehabilitation under general anaesthesia</w:t>
            </w:r>
          </w:p>
        </w:tc>
        <w:tc>
          <w:tcPr>
            <w:tcW w:w="3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3983C3" w14:textId="77777777" w:rsidR="00FF6259" w:rsidRPr="005224A3" w:rsidRDefault="00FF6259" w:rsidP="00FF625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El </w:t>
            </w:r>
            <w:proofErr w:type="spellStart"/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Batawi</w:t>
            </w:r>
            <w:proofErr w:type="spellEnd"/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, H. Y.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FDFFD4" w14:textId="4891DDB3" w:rsidR="00FF6259" w:rsidRPr="005224A3" w:rsidRDefault="00FF6259" w:rsidP="00FF625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Wrong outcomes</w:t>
            </w:r>
          </w:p>
        </w:tc>
      </w:tr>
      <w:tr w:rsidR="00FF6259" w:rsidRPr="005224A3" w14:paraId="6F83A0D7" w14:textId="77777777" w:rsidTr="005224A3">
        <w:trPr>
          <w:trHeight w:val="165"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729F77" w14:textId="77777777" w:rsidR="00FF6259" w:rsidRPr="005224A3" w:rsidRDefault="00FF6259" w:rsidP="00FF625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lastRenderedPageBreak/>
              <w:t>Pain reported by children after dental extractions under general anaesthesia: a pilot study</w:t>
            </w:r>
          </w:p>
        </w:tc>
        <w:tc>
          <w:tcPr>
            <w:tcW w:w="3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5C6DCD" w14:textId="77777777" w:rsidR="00FF6259" w:rsidRPr="005224A3" w:rsidRDefault="00FF6259" w:rsidP="00FF625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Fung, D. E.; Cooper, D. J.; Barnard, K. M.; Smith, P. B.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F50794" w14:textId="2FF3DDC6" w:rsidR="00FF6259" w:rsidRPr="005224A3" w:rsidRDefault="00FF6259" w:rsidP="00FF625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Wrong comparator</w:t>
            </w:r>
          </w:p>
        </w:tc>
      </w:tr>
      <w:tr w:rsidR="00FF6259" w:rsidRPr="005224A3" w14:paraId="4D81813C" w14:textId="77777777" w:rsidTr="005224A3">
        <w:trPr>
          <w:trHeight w:val="165"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BE58C2" w14:textId="77777777" w:rsidR="00FF6259" w:rsidRPr="005224A3" w:rsidRDefault="00FF6259" w:rsidP="00FF625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Does preoperative paracetamol reduce pain after dental treatment? A randomized controlled double-blind study</w:t>
            </w:r>
          </w:p>
        </w:tc>
        <w:tc>
          <w:tcPr>
            <w:tcW w:w="3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5FDFAB" w14:textId="77777777" w:rsidR="00FF6259" w:rsidRPr="005224A3" w:rsidRDefault="00FF6259" w:rsidP="00FF625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Fux-Noy, A.; </w:t>
            </w:r>
            <w:proofErr w:type="spellStart"/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Bendahan</w:t>
            </w:r>
            <w:proofErr w:type="spellEnd"/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, Y.; Ungar, E.; </w:t>
            </w:r>
            <w:proofErr w:type="spellStart"/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Shmueli</w:t>
            </w:r>
            <w:proofErr w:type="spellEnd"/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, A.; </w:t>
            </w:r>
            <w:proofErr w:type="spellStart"/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Halperson</w:t>
            </w:r>
            <w:proofErr w:type="spellEnd"/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, E.; Ram, D.; Moskovitz, M.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DC7739" w14:textId="039BA131" w:rsidR="00FF6259" w:rsidRPr="005224A3" w:rsidRDefault="00FF6259" w:rsidP="00FF625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Wrong patient population</w:t>
            </w:r>
          </w:p>
        </w:tc>
      </w:tr>
      <w:tr w:rsidR="00FF6259" w:rsidRPr="005224A3" w14:paraId="3DEFD0CE" w14:textId="77777777" w:rsidTr="005224A3">
        <w:trPr>
          <w:trHeight w:val="165"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47B77B" w14:textId="77777777" w:rsidR="00FF6259" w:rsidRPr="005224A3" w:rsidRDefault="00FF6259" w:rsidP="00FF625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Efficacy of </w:t>
            </w:r>
            <w:proofErr w:type="spellStart"/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reemptive</w:t>
            </w:r>
            <w:proofErr w:type="spellEnd"/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Analgesia on Postoperative Pain Control in Children Who Underwent Full-Mouth Dental Rehabilitation Under General </w:t>
            </w:r>
            <w:proofErr w:type="spellStart"/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nesthesia</w:t>
            </w:r>
            <w:proofErr w:type="spellEnd"/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: A Randomized Controlled Clinical Trial</w:t>
            </w:r>
          </w:p>
        </w:tc>
        <w:tc>
          <w:tcPr>
            <w:tcW w:w="3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56DDF8" w14:textId="77777777" w:rsidR="00FF6259" w:rsidRPr="005224A3" w:rsidRDefault="00FF6259" w:rsidP="00FF625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proofErr w:type="spellStart"/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Keles</w:t>
            </w:r>
            <w:proofErr w:type="spellEnd"/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, S.; </w:t>
            </w:r>
            <w:proofErr w:type="spellStart"/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Kocaturk</w:t>
            </w:r>
            <w:proofErr w:type="spellEnd"/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, O.; Demir, P.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CA2F94" w14:textId="2EE2B163" w:rsidR="00FF6259" w:rsidRPr="005224A3" w:rsidRDefault="00FF6259" w:rsidP="00FF625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Wrong outcomes</w:t>
            </w:r>
          </w:p>
        </w:tc>
      </w:tr>
      <w:tr w:rsidR="00FF6259" w:rsidRPr="005224A3" w14:paraId="05C963FE" w14:textId="77777777" w:rsidTr="005224A3">
        <w:trPr>
          <w:trHeight w:val="165"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2A508B" w14:textId="77777777" w:rsidR="00FF6259" w:rsidRPr="005224A3" w:rsidRDefault="00FF6259" w:rsidP="00FF625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Reiki therapy for postoperative oral pain in </w:t>
            </w:r>
            <w:proofErr w:type="spellStart"/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ediatric</w:t>
            </w:r>
            <w:proofErr w:type="spellEnd"/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patients: pilot data from a double-blind, randomized clinical trial</w:t>
            </w:r>
          </w:p>
        </w:tc>
        <w:tc>
          <w:tcPr>
            <w:tcW w:w="3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60B8F0" w14:textId="77777777" w:rsidR="00FF6259" w:rsidRPr="005224A3" w:rsidRDefault="00FF6259" w:rsidP="00FF625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Kundu, A.; Lin, Y.; </w:t>
            </w:r>
            <w:proofErr w:type="spellStart"/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Oron</w:t>
            </w:r>
            <w:proofErr w:type="spellEnd"/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, A. P.; </w:t>
            </w:r>
            <w:proofErr w:type="spellStart"/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Doorenbos</w:t>
            </w:r>
            <w:proofErr w:type="spellEnd"/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, A. Z.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87D141" w14:textId="7984067A" w:rsidR="00FF6259" w:rsidRPr="005224A3" w:rsidRDefault="00FF6259" w:rsidP="00FF625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Wrong outcomes</w:t>
            </w:r>
          </w:p>
        </w:tc>
      </w:tr>
      <w:tr w:rsidR="00FF6259" w:rsidRPr="005224A3" w14:paraId="6645BC2B" w14:textId="77777777" w:rsidTr="005224A3">
        <w:trPr>
          <w:trHeight w:val="180"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0DC3BE" w14:textId="77777777" w:rsidR="00FF6259" w:rsidRPr="005224A3" w:rsidRDefault="00FF6259" w:rsidP="00FF625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Effect of Intrapapillary Local </w:t>
            </w:r>
            <w:proofErr w:type="spellStart"/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nesthetic</w:t>
            </w:r>
            <w:proofErr w:type="spellEnd"/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on Postoperative Pain Following Dental Treatment Under General </w:t>
            </w:r>
            <w:proofErr w:type="spellStart"/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nesthesia</w:t>
            </w:r>
            <w:proofErr w:type="spellEnd"/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in </w:t>
            </w:r>
            <w:proofErr w:type="spellStart"/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ediatric</w:t>
            </w:r>
            <w:proofErr w:type="spellEnd"/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Patients</w:t>
            </w:r>
          </w:p>
        </w:tc>
        <w:tc>
          <w:tcPr>
            <w:tcW w:w="3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1B19E8" w14:textId="77777777" w:rsidR="00FF6259" w:rsidRPr="005224A3" w:rsidRDefault="00FF6259" w:rsidP="00FF625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proofErr w:type="spellStart"/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Lipp</w:t>
            </w:r>
            <w:proofErr w:type="spellEnd"/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, K.; </w:t>
            </w:r>
            <w:proofErr w:type="spellStart"/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Casamassimo</w:t>
            </w:r>
            <w:proofErr w:type="spellEnd"/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, P.; </w:t>
            </w:r>
            <w:proofErr w:type="spellStart"/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Griffen</w:t>
            </w:r>
            <w:proofErr w:type="spellEnd"/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, A.; Smiley, M.; Bryant, J.; Draper, J.; Kumar, A.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A5371D" w14:textId="44025400" w:rsidR="00FF6259" w:rsidRPr="005224A3" w:rsidRDefault="00FF6259" w:rsidP="00FF625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Wrong patient population</w:t>
            </w:r>
          </w:p>
        </w:tc>
      </w:tr>
      <w:tr w:rsidR="00FF6259" w:rsidRPr="005224A3" w14:paraId="0472DF50" w14:textId="77777777" w:rsidTr="005224A3">
        <w:trPr>
          <w:trHeight w:val="165"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509C2F" w14:textId="77777777" w:rsidR="00FF6259" w:rsidRPr="005224A3" w:rsidRDefault="00FF6259" w:rsidP="00FF625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ost-operative pain</w:t>
            </w:r>
          </w:p>
        </w:tc>
        <w:tc>
          <w:tcPr>
            <w:tcW w:w="3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847364" w14:textId="77777777" w:rsidR="00FF6259" w:rsidRPr="005224A3" w:rsidRDefault="00FF6259" w:rsidP="00FF625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Lyons, H. J.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26B9DB" w14:textId="3B1A46ED" w:rsidR="00FF6259" w:rsidRPr="005224A3" w:rsidRDefault="00FF6259" w:rsidP="00FF625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Wrong study design</w:t>
            </w:r>
          </w:p>
        </w:tc>
      </w:tr>
      <w:tr w:rsidR="00FF6259" w:rsidRPr="005224A3" w14:paraId="6B1DE203" w14:textId="77777777" w:rsidTr="005224A3">
        <w:trPr>
          <w:trHeight w:val="165"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EDBBC8" w14:textId="77777777" w:rsidR="00FF6259" w:rsidRPr="005224A3" w:rsidRDefault="00FF6259" w:rsidP="00FF625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[</w:t>
            </w:r>
            <w:proofErr w:type="spellStart"/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Fentiazac</w:t>
            </w:r>
            <w:proofErr w:type="spellEnd"/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for postoperative pain and inflammation in children. Double blind clinical trial against placebo]</w:t>
            </w:r>
          </w:p>
        </w:tc>
        <w:tc>
          <w:tcPr>
            <w:tcW w:w="3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49B894" w14:textId="77777777" w:rsidR="00FF6259" w:rsidRPr="005224A3" w:rsidRDefault="00FF6259" w:rsidP="00FF625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Mano Azul, A.; </w:t>
            </w:r>
            <w:proofErr w:type="spellStart"/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Mourão</w:t>
            </w:r>
            <w:proofErr w:type="spellEnd"/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, F.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DC9D06" w14:textId="11A9B82D" w:rsidR="00FF6259" w:rsidRPr="005224A3" w:rsidRDefault="00FF6259" w:rsidP="00FF625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Not in English</w:t>
            </w:r>
          </w:p>
        </w:tc>
      </w:tr>
      <w:tr w:rsidR="00FF6259" w:rsidRPr="005224A3" w14:paraId="69D321B8" w14:textId="77777777" w:rsidTr="005224A3">
        <w:trPr>
          <w:trHeight w:val="165"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7482A6" w14:textId="77777777" w:rsidR="00FF6259" w:rsidRPr="005224A3" w:rsidRDefault="00FF6259" w:rsidP="00FF625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Factors associated with children's perception of pain following dental treatment</w:t>
            </w:r>
          </w:p>
        </w:tc>
        <w:tc>
          <w:tcPr>
            <w:tcW w:w="3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C51A5C" w14:textId="77777777" w:rsidR="00FF6259" w:rsidRPr="005224A3" w:rsidRDefault="00FF6259" w:rsidP="00FF625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Mathias, F. B.; </w:t>
            </w:r>
            <w:proofErr w:type="spellStart"/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Cademartori</w:t>
            </w:r>
            <w:proofErr w:type="spellEnd"/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, M. G.; </w:t>
            </w:r>
            <w:proofErr w:type="spellStart"/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Goettems</w:t>
            </w:r>
            <w:proofErr w:type="spellEnd"/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, M. L.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88F72C" w14:textId="34CBD385" w:rsidR="00FF6259" w:rsidRPr="005224A3" w:rsidRDefault="00FF6259" w:rsidP="00FF625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Wrong comparator</w:t>
            </w:r>
          </w:p>
        </w:tc>
      </w:tr>
      <w:tr w:rsidR="00FF6259" w:rsidRPr="005224A3" w14:paraId="3DEA732D" w14:textId="77777777" w:rsidTr="005224A3">
        <w:trPr>
          <w:trHeight w:val="165"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C17093" w14:textId="77777777" w:rsidR="00FF6259" w:rsidRPr="005224A3" w:rsidRDefault="00FF6259" w:rsidP="00FF625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proofErr w:type="spellStart"/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ostextraction</w:t>
            </w:r>
            <w:proofErr w:type="spellEnd"/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pain relief in children: A clinical trial of liquid analgesics</w:t>
            </w:r>
          </w:p>
        </w:tc>
        <w:tc>
          <w:tcPr>
            <w:tcW w:w="3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08A45A" w14:textId="77777777" w:rsidR="00FF6259" w:rsidRPr="005224A3" w:rsidRDefault="00FF6259" w:rsidP="00FF625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Moore, P. A.; Acs, G.; Hargreaves, J. A.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7A2477" w14:textId="5C2BAF93" w:rsidR="00FF6259" w:rsidRPr="005224A3" w:rsidRDefault="00FF6259" w:rsidP="00FF625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Wrong patient population</w:t>
            </w:r>
          </w:p>
        </w:tc>
      </w:tr>
      <w:tr w:rsidR="00FF6259" w:rsidRPr="005224A3" w14:paraId="28C7FA3D" w14:textId="77777777" w:rsidTr="005224A3">
        <w:trPr>
          <w:trHeight w:val="165"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51651B" w14:textId="77777777" w:rsidR="00FF6259" w:rsidRPr="005224A3" w:rsidRDefault="00FF6259" w:rsidP="00FF625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udit of analgesia following dental extractions in children</w:t>
            </w:r>
          </w:p>
        </w:tc>
        <w:tc>
          <w:tcPr>
            <w:tcW w:w="3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A09BE4" w14:textId="77777777" w:rsidR="00FF6259" w:rsidRPr="005224A3" w:rsidRDefault="00FF6259" w:rsidP="00FF625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proofErr w:type="spellStart"/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Muthukrishnan</w:t>
            </w:r>
            <w:proofErr w:type="spellEnd"/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, S.; Jonker, G.; Fletcher, V.; </w:t>
            </w:r>
            <w:proofErr w:type="spellStart"/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Hivey</w:t>
            </w:r>
            <w:proofErr w:type="spellEnd"/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, S.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999C69" w14:textId="71F9EB9F" w:rsidR="00FF6259" w:rsidRPr="005224A3" w:rsidRDefault="00FF6259" w:rsidP="00FF625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Wrong study design</w:t>
            </w:r>
          </w:p>
        </w:tc>
      </w:tr>
      <w:tr w:rsidR="00FF6259" w:rsidRPr="005224A3" w14:paraId="448B187B" w14:textId="77777777" w:rsidTr="005224A3">
        <w:trPr>
          <w:trHeight w:val="165"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D7C284" w14:textId="77777777" w:rsidR="00FF6259" w:rsidRPr="005224A3" w:rsidRDefault="00FF6259" w:rsidP="00FF625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proofErr w:type="spellStart"/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Fiorinal</w:t>
            </w:r>
            <w:proofErr w:type="spellEnd"/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with codeine as a postoperative analgesic in dental surgery</w:t>
            </w:r>
          </w:p>
        </w:tc>
        <w:tc>
          <w:tcPr>
            <w:tcW w:w="3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4DF8F3" w14:textId="77777777" w:rsidR="00FF6259" w:rsidRPr="005224A3" w:rsidRDefault="00FF6259" w:rsidP="00FF625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Nelson, R.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D53E45" w14:textId="71918419" w:rsidR="00FF6259" w:rsidRPr="005224A3" w:rsidRDefault="00FF6259" w:rsidP="00FF625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Wrong patient population</w:t>
            </w:r>
          </w:p>
        </w:tc>
      </w:tr>
      <w:tr w:rsidR="006C2C08" w:rsidRPr="005224A3" w14:paraId="327ECE30" w14:textId="77777777" w:rsidTr="005224A3">
        <w:trPr>
          <w:trHeight w:val="165"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6D22CD" w14:textId="040ADEDD" w:rsidR="006C2C08" w:rsidRPr="005224A3" w:rsidRDefault="006C2C08" w:rsidP="00FF625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lastRenderedPageBreak/>
              <w:t>Pain relief for paediatric dental chair anaesthesia: current practice in a community dental clinic</w:t>
            </w:r>
          </w:p>
        </w:tc>
        <w:tc>
          <w:tcPr>
            <w:tcW w:w="3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DCCDD1" w14:textId="10345FF3" w:rsidR="006C2C08" w:rsidRPr="005224A3" w:rsidRDefault="006C2C08" w:rsidP="00FF625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C2C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S. </w:t>
            </w:r>
            <w:proofErr w:type="spellStart"/>
            <w:r w:rsidRPr="006C2C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Jürgen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;</w:t>
            </w:r>
            <w:r w:rsidRPr="006C2C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R. S. Warwick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;</w:t>
            </w:r>
            <w:r w:rsidRPr="006C2C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P. J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</w:t>
            </w:r>
            <w:proofErr w:type="spellStart"/>
            <w:r w:rsidRPr="006C2C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Inglehear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; </w:t>
            </w:r>
            <w:r w:rsidRPr="006C2C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D. S. Gooneratne 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D09F5E" w14:textId="43E08506" w:rsidR="006C2C08" w:rsidRPr="005224A3" w:rsidRDefault="006C2C08" w:rsidP="00FF625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Wrong patient population</w:t>
            </w:r>
          </w:p>
        </w:tc>
      </w:tr>
      <w:tr w:rsidR="00FF6259" w:rsidRPr="005224A3" w14:paraId="134D96A9" w14:textId="77777777" w:rsidTr="005224A3">
        <w:trPr>
          <w:trHeight w:val="165"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36F6DC" w14:textId="77777777" w:rsidR="00FF6259" w:rsidRPr="005224A3" w:rsidRDefault="00FF6259" w:rsidP="00FF625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Intraoperative local anaesthesia for reduction of postoperative pain following general anaesthesia for dental treatment in children and adolescents</w:t>
            </w:r>
          </w:p>
        </w:tc>
        <w:tc>
          <w:tcPr>
            <w:tcW w:w="3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A9170A" w14:textId="77777777" w:rsidR="00FF6259" w:rsidRPr="005224A3" w:rsidRDefault="00FF6259" w:rsidP="00FF625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arekh, S.; Gardener, C.; Ashley, P. F.; Walsh, T.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24F2DA" w14:textId="5B6CF074" w:rsidR="00FF6259" w:rsidRPr="005224A3" w:rsidRDefault="00FF6259" w:rsidP="00FF625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Wrong study design</w:t>
            </w:r>
          </w:p>
        </w:tc>
      </w:tr>
      <w:tr w:rsidR="00FF6259" w:rsidRPr="005224A3" w14:paraId="436CB0A8" w14:textId="77777777" w:rsidTr="005224A3">
        <w:trPr>
          <w:trHeight w:val="165"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999EF3" w14:textId="77777777" w:rsidR="00FF6259" w:rsidRPr="005224A3" w:rsidRDefault="00FF6259" w:rsidP="00FF625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Ibuprofen for Pain Control in Children: New Value for an Old Molecule</w:t>
            </w:r>
          </w:p>
        </w:tc>
        <w:tc>
          <w:tcPr>
            <w:tcW w:w="3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7383AD" w14:textId="77777777" w:rsidR="00FF6259" w:rsidRPr="005224A3" w:rsidRDefault="00FF6259" w:rsidP="00FF625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proofErr w:type="spellStart"/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oddighe</w:t>
            </w:r>
            <w:proofErr w:type="spellEnd"/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, D.; Brambilla, I.; Licari, A.; </w:t>
            </w:r>
            <w:proofErr w:type="spellStart"/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Marseglia</w:t>
            </w:r>
            <w:proofErr w:type="spellEnd"/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, G. L.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0AE594" w14:textId="39C82705" w:rsidR="00FF6259" w:rsidRPr="005224A3" w:rsidRDefault="00FF6259" w:rsidP="00FF625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Wrong study design</w:t>
            </w:r>
          </w:p>
        </w:tc>
      </w:tr>
      <w:tr w:rsidR="00FF6259" w:rsidRPr="005224A3" w14:paraId="57079A56" w14:textId="77777777" w:rsidTr="005224A3">
        <w:trPr>
          <w:trHeight w:val="165"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C1E44A" w14:textId="77777777" w:rsidR="00FF6259" w:rsidRPr="005224A3" w:rsidRDefault="00FF6259" w:rsidP="00FF625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Comparison of preoperative ibuprofen, acetaminophen, and placebo administration on the parental report of </w:t>
            </w:r>
            <w:proofErr w:type="spellStart"/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ostextraction</w:t>
            </w:r>
            <w:proofErr w:type="spellEnd"/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pain in children</w:t>
            </w:r>
          </w:p>
        </w:tc>
        <w:tc>
          <w:tcPr>
            <w:tcW w:w="3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5FBAC2" w14:textId="77777777" w:rsidR="00FF6259" w:rsidRPr="005224A3" w:rsidRDefault="00FF6259" w:rsidP="00FF625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proofErr w:type="spellStart"/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rimosch</w:t>
            </w:r>
            <w:proofErr w:type="spellEnd"/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, R. E.; Nichols, D. L.; Courts, F. J.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220649" w14:textId="5BEC1E97" w:rsidR="00FF6259" w:rsidRPr="005224A3" w:rsidRDefault="00FF6259" w:rsidP="00FF625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Wrong patient population</w:t>
            </w:r>
          </w:p>
        </w:tc>
      </w:tr>
      <w:tr w:rsidR="00FF6259" w:rsidRPr="005224A3" w14:paraId="294B8C22" w14:textId="77777777" w:rsidTr="005224A3">
        <w:trPr>
          <w:trHeight w:val="165"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B8C3FC" w14:textId="77777777" w:rsidR="00FF6259" w:rsidRPr="005224A3" w:rsidRDefault="00FF6259" w:rsidP="00FF625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Use of local </w:t>
            </w:r>
            <w:proofErr w:type="spellStart"/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nesthesia</w:t>
            </w:r>
            <w:proofErr w:type="spellEnd"/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during dental rehabilitation with general </w:t>
            </w:r>
            <w:proofErr w:type="spellStart"/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nesthesia</w:t>
            </w:r>
            <w:proofErr w:type="spellEnd"/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: A survey of dentist </w:t>
            </w:r>
            <w:proofErr w:type="spellStart"/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nesthesiologists</w:t>
            </w:r>
            <w:proofErr w:type="spellEnd"/>
          </w:p>
        </w:tc>
        <w:tc>
          <w:tcPr>
            <w:tcW w:w="3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438639" w14:textId="77777777" w:rsidR="00FF6259" w:rsidRPr="005224A3" w:rsidRDefault="00FF6259" w:rsidP="00FF625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Townsend, J. A.; Hagan, J. L.; Smiley, M.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3593A0" w14:textId="03D976BD" w:rsidR="00FF6259" w:rsidRPr="005224A3" w:rsidRDefault="00FF6259" w:rsidP="00FF625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Wrong study design</w:t>
            </w:r>
          </w:p>
        </w:tc>
      </w:tr>
      <w:tr w:rsidR="00FF6259" w:rsidRPr="005224A3" w14:paraId="28FC5A82" w14:textId="77777777" w:rsidTr="005224A3">
        <w:trPr>
          <w:trHeight w:val="165"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4BBADC" w14:textId="77777777" w:rsidR="00FF6259" w:rsidRPr="005224A3" w:rsidRDefault="00FF6259" w:rsidP="00FF625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A holistic approach for postoperative pain management in children receiving dental treatment under general </w:t>
            </w:r>
            <w:proofErr w:type="spellStart"/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nesthesia</w:t>
            </w:r>
            <w:proofErr w:type="spellEnd"/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: A randomized clinical trial</w:t>
            </w:r>
          </w:p>
        </w:tc>
        <w:tc>
          <w:tcPr>
            <w:tcW w:w="3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4C60D7" w14:textId="77777777" w:rsidR="00FF6259" w:rsidRPr="005224A3" w:rsidRDefault="00FF6259" w:rsidP="00FF625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Liu B.; Wang P.; Zhang Y.; Feng C.; Wang J.; Zhang H. 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471CFA" w14:textId="797718D3" w:rsidR="00FF6259" w:rsidRPr="005224A3" w:rsidRDefault="00FF6259" w:rsidP="00FF625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Not in English</w:t>
            </w:r>
          </w:p>
        </w:tc>
      </w:tr>
      <w:tr w:rsidR="00FF6259" w:rsidRPr="005224A3" w14:paraId="58A1B894" w14:textId="77777777" w:rsidTr="005224A3">
        <w:trPr>
          <w:trHeight w:val="165"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29008B" w14:textId="77777777" w:rsidR="00FF6259" w:rsidRPr="005224A3" w:rsidRDefault="00FF6259" w:rsidP="00FF625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Postoperative Pain of </w:t>
            </w:r>
            <w:proofErr w:type="spellStart"/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ediatric</w:t>
            </w:r>
            <w:proofErr w:type="spellEnd"/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Patients Undergoing Dental Treatment under General </w:t>
            </w:r>
            <w:proofErr w:type="spellStart"/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nesthesia</w:t>
            </w:r>
            <w:proofErr w:type="spellEnd"/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Visiting a General Hospital: A Cross-Sectional Study</w:t>
            </w:r>
          </w:p>
        </w:tc>
        <w:tc>
          <w:tcPr>
            <w:tcW w:w="3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06D419" w14:textId="77777777" w:rsidR="00FF6259" w:rsidRPr="005224A3" w:rsidRDefault="00FF6259" w:rsidP="00FF625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proofErr w:type="spellStart"/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Kakti</w:t>
            </w:r>
            <w:proofErr w:type="spellEnd"/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A.; </w:t>
            </w:r>
            <w:proofErr w:type="spellStart"/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bumelha</w:t>
            </w:r>
            <w:proofErr w:type="spellEnd"/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R.K.; </w:t>
            </w:r>
            <w:proofErr w:type="spellStart"/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lajmi</w:t>
            </w:r>
            <w:proofErr w:type="spellEnd"/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A.M.; </w:t>
            </w:r>
            <w:proofErr w:type="spellStart"/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Dagriri</w:t>
            </w:r>
            <w:proofErr w:type="spellEnd"/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L.K.; </w:t>
            </w:r>
            <w:proofErr w:type="spellStart"/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lkodari</w:t>
            </w:r>
            <w:proofErr w:type="spellEnd"/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L.A.; Fares M.J.; </w:t>
            </w:r>
            <w:proofErr w:type="spellStart"/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Cicciu</w:t>
            </w:r>
            <w:proofErr w:type="spellEnd"/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M.; </w:t>
            </w:r>
            <w:proofErr w:type="spellStart"/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Minervini</w:t>
            </w:r>
            <w:proofErr w:type="spellEnd"/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G. 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EE4A8E" w14:textId="5CD18B59" w:rsidR="00FF6259" w:rsidRPr="005224A3" w:rsidRDefault="00FF6259" w:rsidP="00FF625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5224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Wrong intervention</w:t>
            </w:r>
          </w:p>
        </w:tc>
      </w:tr>
    </w:tbl>
    <w:p w14:paraId="6E27C8A1" w14:textId="77777777" w:rsidR="00BB666E" w:rsidRDefault="00BB666E"/>
    <w:sectPr w:rsidR="00BB66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259"/>
    <w:rsid w:val="00033035"/>
    <w:rsid w:val="00090A7B"/>
    <w:rsid w:val="000A3F78"/>
    <w:rsid w:val="000A6577"/>
    <w:rsid w:val="000C4002"/>
    <w:rsid w:val="000D22C4"/>
    <w:rsid w:val="0010331A"/>
    <w:rsid w:val="001668DE"/>
    <w:rsid w:val="001F53BF"/>
    <w:rsid w:val="00210F1D"/>
    <w:rsid w:val="002253B1"/>
    <w:rsid w:val="00263A9E"/>
    <w:rsid w:val="00271366"/>
    <w:rsid w:val="0033158B"/>
    <w:rsid w:val="00344C1D"/>
    <w:rsid w:val="00344D3A"/>
    <w:rsid w:val="00365D6D"/>
    <w:rsid w:val="00450F0A"/>
    <w:rsid w:val="00452EF6"/>
    <w:rsid w:val="004E0581"/>
    <w:rsid w:val="00502068"/>
    <w:rsid w:val="005224A3"/>
    <w:rsid w:val="005241EE"/>
    <w:rsid w:val="00542D70"/>
    <w:rsid w:val="00550861"/>
    <w:rsid w:val="00681840"/>
    <w:rsid w:val="006B3DCE"/>
    <w:rsid w:val="006C2C08"/>
    <w:rsid w:val="00757CE3"/>
    <w:rsid w:val="007A4E0B"/>
    <w:rsid w:val="007F1EAC"/>
    <w:rsid w:val="00802F05"/>
    <w:rsid w:val="008317D9"/>
    <w:rsid w:val="008838CE"/>
    <w:rsid w:val="008A05CE"/>
    <w:rsid w:val="008D1ADA"/>
    <w:rsid w:val="00927BC5"/>
    <w:rsid w:val="009E3B63"/>
    <w:rsid w:val="00A03A18"/>
    <w:rsid w:val="00A440BC"/>
    <w:rsid w:val="00AC630B"/>
    <w:rsid w:val="00B11F36"/>
    <w:rsid w:val="00B14D22"/>
    <w:rsid w:val="00B42587"/>
    <w:rsid w:val="00B87B27"/>
    <w:rsid w:val="00BA2B6D"/>
    <w:rsid w:val="00BB666E"/>
    <w:rsid w:val="00BE7B8C"/>
    <w:rsid w:val="00C85F22"/>
    <w:rsid w:val="00C94527"/>
    <w:rsid w:val="00CB094F"/>
    <w:rsid w:val="00CB0FF7"/>
    <w:rsid w:val="00CB6FE8"/>
    <w:rsid w:val="00CE0085"/>
    <w:rsid w:val="00D6259D"/>
    <w:rsid w:val="00D70B28"/>
    <w:rsid w:val="00D74B64"/>
    <w:rsid w:val="00D879C0"/>
    <w:rsid w:val="00DA42F3"/>
    <w:rsid w:val="00DA4A8A"/>
    <w:rsid w:val="00DE72E1"/>
    <w:rsid w:val="00E5159B"/>
    <w:rsid w:val="00E7732C"/>
    <w:rsid w:val="00E840B1"/>
    <w:rsid w:val="00EC218E"/>
    <w:rsid w:val="00ED5654"/>
    <w:rsid w:val="00FA18CE"/>
    <w:rsid w:val="00FC1341"/>
    <w:rsid w:val="00FC5F2B"/>
    <w:rsid w:val="00FF6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B870F3"/>
  <w15:chartTrackingRefBased/>
  <w15:docId w15:val="{89BFC54B-2A3E-854A-9652-5DF1F7028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F62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62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62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62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62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625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625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625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625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62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62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62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62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62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62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62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62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62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625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62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625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62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625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62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62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62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62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62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6259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FF625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FF6259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FF62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499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1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13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961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389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5159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638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555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087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76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911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7665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3876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2491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0</TotalTime>
  <Pages>3</Pages>
  <Words>757</Words>
  <Characters>4318</Characters>
  <Application>Microsoft Office Word</Application>
  <DocSecurity>0</DocSecurity>
  <Lines>35</Lines>
  <Paragraphs>10</Paragraphs>
  <ScaleCrop>false</ScaleCrop>
  <Company/>
  <LinksUpToDate>false</LinksUpToDate>
  <CharactersWithSpaces>5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Ting</dc:creator>
  <cp:keywords/>
  <dc:description/>
  <cp:lastModifiedBy>Emily Xin Yi Ting</cp:lastModifiedBy>
  <cp:revision>3</cp:revision>
  <dcterms:created xsi:type="dcterms:W3CDTF">2024-04-14T14:14:00Z</dcterms:created>
  <dcterms:modified xsi:type="dcterms:W3CDTF">2024-09-14T15:00:00Z</dcterms:modified>
</cp:coreProperties>
</file>